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52" w:type="dxa"/>
        <w:tblCellMar>
          <w:left w:w="70" w:type="dxa"/>
          <w:right w:w="70" w:type="dxa"/>
        </w:tblCellMar>
        <w:tblLook w:val="04A0"/>
      </w:tblPr>
      <w:tblGrid>
        <w:gridCol w:w="2012"/>
        <w:gridCol w:w="448"/>
        <w:gridCol w:w="482"/>
        <w:gridCol w:w="513"/>
        <w:gridCol w:w="544"/>
        <w:gridCol w:w="535"/>
        <w:gridCol w:w="538"/>
        <w:gridCol w:w="512"/>
        <w:gridCol w:w="488"/>
        <w:gridCol w:w="468"/>
        <w:gridCol w:w="454"/>
        <w:gridCol w:w="499"/>
        <w:gridCol w:w="479"/>
      </w:tblGrid>
      <w:tr w:rsidR="0060675D" w:rsidRPr="009D005A" w:rsidTr="00C55AD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9D005A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596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proofErr w:type="spellStart"/>
            <w:r w:rsidRPr="009D005A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Month</w:t>
            </w:r>
            <w:proofErr w:type="spellEnd"/>
          </w:p>
        </w:tc>
      </w:tr>
      <w:tr w:rsidR="0060675D" w:rsidRPr="009D005A" w:rsidTr="00C55A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proofErr w:type="spellStart"/>
            <w:r w:rsidRPr="009D005A"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Location</w:t>
            </w:r>
            <w:proofErr w:type="spellEnd"/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</w:pPr>
            <w:proofErr w:type="spellStart"/>
            <w:r w:rsidRPr="009D005A"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  <w:t>Jan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</w:pPr>
            <w:proofErr w:type="spellStart"/>
            <w:r w:rsidRPr="009D005A"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  <w:t>Fe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</w:pPr>
            <w:r w:rsidRPr="009D005A"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  <w:t>Mar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</w:pPr>
            <w:proofErr w:type="spellStart"/>
            <w:r w:rsidRPr="009D005A"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  <w:t>Ap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</w:pPr>
            <w:proofErr w:type="spellStart"/>
            <w:r w:rsidRPr="009D005A"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  <w:t>May</w:t>
            </w:r>
            <w:proofErr w:type="spellEnd"/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</w:pPr>
            <w:proofErr w:type="spellStart"/>
            <w:r w:rsidRPr="009D005A"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  <w:t>Jun</w:t>
            </w:r>
            <w:proofErr w:type="spellEnd"/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</w:pPr>
            <w:proofErr w:type="spellStart"/>
            <w:r w:rsidRPr="009D005A"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  <w:t>Ju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</w:pPr>
            <w:proofErr w:type="spellStart"/>
            <w:r w:rsidRPr="009D005A"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  <w:t>Au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</w:pPr>
            <w:proofErr w:type="spellStart"/>
            <w:r w:rsidRPr="009D005A"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  <w:t>Se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</w:pPr>
            <w:proofErr w:type="spellStart"/>
            <w:r w:rsidRPr="009D005A"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  <w:t>Oc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</w:pPr>
            <w:proofErr w:type="spellStart"/>
            <w:r w:rsidRPr="009D005A"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  <w:t>No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</w:pPr>
            <w:proofErr w:type="spellStart"/>
            <w:r w:rsidRPr="009D005A"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  <w:t>Dec</w:t>
            </w:r>
            <w:proofErr w:type="spellEnd"/>
          </w:p>
        </w:tc>
      </w:tr>
      <w:tr w:rsidR="0060675D" w:rsidRPr="009D005A" w:rsidTr="00C55A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</w:pPr>
            <w:r w:rsidRPr="009D005A"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  <w:t>Ejido Erendira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9D005A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</w:tr>
      <w:tr w:rsidR="0060675D" w:rsidRPr="009D005A" w:rsidTr="00C55A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</w:pPr>
            <w:r w:rsidRPr="009D005A"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  <w:t>San Quintin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9D005A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9D005A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</w:tr>
      <w:tr w:rsidR="0060675D" w:rsidRPr="009D005A" w:rsidTr="00C55A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</w:pPr>
            <w:r w:rsidRPr="009D005A"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  <w:t>Bahía Magdalena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9D005A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9D005A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</w:tr>
      <w:tr w:rsidR="0060675D" w:rsidRPr="009D005A" w:rsidTr="00C55A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</w:pPr>
            <w:r w:rsidRPr="009D005A"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  <w:t>Puerto Libertad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9D005A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</w:tr>
      <w:tr w:rsidR="0060675D" w:rsidRPr="009D005A" w:rsidTr="00C55A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</w:pPr>
            <w:r w:rsidRPr="009D005A"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  <w:t>Isla San Lorenzo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9D005A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9D005A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</w:tr>
      <w:tr w:rsidR="0060675D" w:rsidRPr="009D005A" w:rsidTr="00C55A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</w:pPr>
            <w:r w:rsidRPr="009D005A"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  <w:t xml:space="preserve">Isla </w:t>
            </w:r>
            <w:proofErr w:type="spellStart"/>
            <w:r w:rsidRPr="009D005A"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  <w:t>Tiburon</w:t>
            </w:r>
            <w:proofErr w:type="spellEnd"/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9D005A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</w:tr>
      <w:tr w:rsidR="0060675D" w:rsidRPr="009D005A" w:rsidTr="00C55A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</w:pPr>
            <w:proofErr w:type="spellStart"/>
            <w:r w:rsidRPr="009D005A"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  <w:t>Bahia</w:t>
            </w:r>
            <w:proofErr w:type="spellEnd"/>
            <w:r w:rsidRPr="009D005A"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  <w:t xml:space="preserve"> Kino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9D005A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</w:tr>
      <w:tr w:rsidR="0060675D" w:rsidRPr="009D005A" w:rsidTr="00C55A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  <w:t>Santa</w:t>
            </w:r>
            <w:r w:rsidRPr="009D005A"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  <w:t xml:space="preserve"> Rosalia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black"/>
                <w:lang w:eastAsia="es-MX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</w:tr>
      <w:tr w:rsidR="0060675D" w:rsidRPr="009D005A" w:rsidTr="00C55A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</w:pPr>
            <w:r w:rsidRPr="009D005A"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  <w:t>El conejo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9D005A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</w:tr>
      <w:tr w:rsidR="0060675D" w:rsidRPr="009D005A" w:rsidTr="00C55A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</w:pPr>
            <w:r w:rsidRPr="009D005A"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  <w:t>La Bocana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9D005A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</w:tr>
      <w:tr w:rsidR="0060675D" w:rsidRPr="009D005A" w:rsidTr="00C55A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</w:pPr>
            <w:r w:rsidRPr="009D005A"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  <w:t>Las Barrancas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9D005A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</w:tr>
      <w:tr w:rsidR="0060675D" w:rsidRPr="009D005A" w:rsidTr="00C55A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</w:pPr>
            <w:proofErr w:type="spellStart"/>
            <w:r w:rsidRPr="009D005A"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  <w:t>Malarrino</w:t>
            </w:r>
            <w:proofErr w:type="spellEnd"/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9D005A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</w:tr>
      <w:tr w:rsidR="0060675D" w:rsidRPr="009D005A" w:rsidTr="00C55A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  <w:t>Puerto</w:t>
            </w:r>
            <w:r w:rsidRPr="009D005A"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  <w:t xml:space="preserve"> Peñasco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9D005A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9D005A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</w:tr>
      <w:tr w:rsidR="0060675D" w:rsidRPr="009D005A" w:rsidTr="00C55A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</w:pPr>
            <w:r w:rsidRPr="009D005A"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  <w:t>San Luis Gonzaga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9D005A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</w:tr>
      <w:tr w:rsidR="0060675D" w:rsidRPr="009D005A" w:rsidTr="00C55A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</w:pPr>
            <w:r w:rsidRPr="009D005A"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  <w:t>P</w:t>
            </w:r>
            <w:r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  <w:t>uerto</w:t>
            </w:r>
            <w:r w:rsidRPr="009D005A"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  <w:t xml:space="preserve"> Refugio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9D005A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9D005A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9D005A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</w:tr>
      <w:tr w:rsidR="0060675D" w:rsidRPr="009D005A" w:rsidTr="00C55A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</w:pPr>
            <w:r w:rsidRPr="009D005A"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  <w:t>Isla Smith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9D005A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9D005A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</w:tr>
      <w:tr w:rsidR="0060675D" w:rsidRPr="009D005A" w:rsidTr="00C55A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</w:pPr>
            <w:proofErr w:type="spellStart"/>
            <w:r w:rsidRPr="009D005A"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  <w:t>Bahia</w:t>
            </w:r>
            <w:proofErr w:type="spellEnd"/>
            <w:r w:rsidRPr="009D005A"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  <w:t xml:space="preserve"> de los </w:t>
            </w:r>
            <w:proofErr w:type="spellStart"/>
            <w:r w:rsidRPr="009D005A"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  <w:t>Angeles</w:t>
            </w:r>
            <w:proofErr w:type="spellEnd"/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9D005A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</w:tr>
      <w:tr w:rsidR="0060675D" w:rsidRPr="009D005A" w:rsidTr="00C55A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</w:pPr>
            <w:r w:rsidRPr="009D005A"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  <w:t>Puerto Lobos</w:t>
            </w:r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9D005A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9D005A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9D005A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</w:tr>
      <w:tr w:rsidR="0060675D" w:rsidRPr="009D005A" w:rsidTr="00C55A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</w:pPr>
            <w:r w:rsidRPr="009D005A"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  <w:t xml:space="preserve">Isla San Pedro </w:t>
            </w:r>
            <w:proofErr w:type="spellStart"/>
            <w:r w:rsidRPr="009D005A"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  <w:t>Martir</w:t>
            </w:r>
            <w:proofErr w:type="spellEnd"/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9D005A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</w:tr>
      <w:tr w:rsidR="0060675D" w:rsidRPr="009D005A" w:rsidTr="00C55AD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</w:pPr>
            <w:r w:rsidRPr="009D005A"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  <w:t xml:space="preserve">Isla </w:t>
            </w:r>
            <w:proofErr w:type="spellStart"/>
            <w:r w:rsidRPr="009D005A">
              <w:rPr>
                <w:rFonts w:ascii="Calibri" w:eastAsia="Times New Roman" w:hAnsi="Calibri" w:cs="Times New Roman"/>
                <w:bCs/>
                <w:color w:val="000000"/>
                <w:lang w:eastAsia="es-MX"/>
              </w:rPr>
              <w:t>Datil</w:t>
            </w:r>
            <w:proofErr w:type="spellEnd"/>
          </w:p>
        </w:tc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9D005A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9D005A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9D005A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9D005A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9D005A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9D005A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9D005A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9D005A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9D005A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9D005A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9D005A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75D" w:rsidRPr="009D005A" w:rsidRDefault="0060675D" w:rsidP="00C55A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9D005A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</w:p>
        </w:tc>
      </w:tr>
    </w:tbl>
    <w:p w:rsidR="0091231A" w:rsidRDefault="0060675D"/>
    <w:sectPr w:rsidR="0091231A" w:rsidSect="0074170C">
      <w:pgSz w:w="12240" w:h="15840"/>
      <w:pgMar w:top="1417" w:right="1418" w:bottom="1417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3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60675D"/>
    <w:rsid w:val="00035BEB"/>
    <w:rsid w:val="00093A20"/>
    <w:rsid w:val="000C671D"/>
    <w:rsid w:val="00101BBD"/>
    <w:rsid w:val="001035FF"/>
    <w:rsid w:val="001347CE"/>
    <w:rsid w:val="00151335"/>
    <w:rsid w:val="00170C71"/>
    <w:rsid w:val="001C4504"/>
    <w:rsid w:val="001F1255"/>
    <w:rsid w:val="002835C1"/>
    <w:rsid w:val="002A7AC8"/>
    <w:rsid w:val="002C6E81"/>
    <w:rsid w:val="002E393A"/>
    <w:rsid w:val="002E5B6F"/>
    <w:rsid w:val="003918DE"/>
    <w:rsid w:val="004531AA"/>
    <w:rsid w:val="004736C0"/>
    <w:rsid w:val="004822D7"/>
    <w:rsid w:val="004D25A8"/>
    <w:rsid w:val="004D39CC"/>
    <w:rsid w:val="004E7A85"/>
    <w:rsid w:val="00520ACE"/>
    <w:rsid w:val="005327DD"/>
    <w:rsid w:val="0058408F"/>
    <w:rsid w:val="005D6223"/>
    <w:rsid w:val="005F3404"/>
    <w:rsid w:val="0060675D"/>
    <w:rsid w:val="00623216"/>
    <w:rsid w:val="0065055F"/>
    <w:rsid w:val="00656494"/>
    <w:rsid w:val="006C7D51"/>
    <w:rsid w:val="00714344"/>
    <w:rsid w:val="0072140C"/>
    <w:rsid w:val="00727D1F"/>
    <w:rsid w:val="0074170C"/>
    <w:rsid w:val="00743D6F"/>
    <w:rsid w:val="00757ADD"/>
    <w:rsid w:val="007729D7"/>
    <w:rsid w:val="00775A3C"/>
    <w:rsid w:val="007D04B5"/>
    <w:rsid w:val="007D22C4"/>
    <w:rsid w:val="00826FDA"/>
    <w:rsid w:val="00854B35"/>
    <w:rsid w:val="0088101C"/>
    <w:rsid w:val="0089712D"/>
    <w:rsid w:val="00905C67"/>
    <w:rsid w:val="0091500D"/>
    <w:rsid w:val="00971531"/>
    <w:rsid w:val="00997D18"/>
    <w:rsid w:val="00A259C2"/>
    <w:rsid w:val="00A40A6D"/>
    <w:rsid w:val="00AA51C8"/>
    <w:rsid w:val="00AE7AAB"/>
    <w:rsid w:val="00AF76EA"/>
    <w:rsid w:val="00B20960"/>
    <w:rsid w:val="00B21D5C"/>
    <w:rsid w:val="00B557E5"/>
    <w:rsid w:val="00B80F5D"/>
    <w:rsid w:val="00B92951"/>
    <w:rsid w:val="00BA22C6"/>
    <w:rsid w:val="00C3463F"/>
    <w:rsid w:val="00C50C82"/>
    <w:rsid w:val="00D1379A"/>
    <w:rsid w:val="00D31A31"/>
    <w:rsid w:val="00D50A7F"/>
    <w:rsid w:val="00D623CC"/>
    <w:rsid w:val="00D95EA6"/>
    <w:rsid w:val="00E32A8D"/>
    <w:rsid w:val="00E34376"/>
    <w:rsid w:val="00E5157F"/>
    <w:rsid w:val="00E70B7B"/>
    <w:rsid w:val="00E94DC8"/>
    <w:rsid w:val="00EA1C00"/>
    <w:rsid w:val="00F25322"/>
    <w:rsid w:val="00F50568"/>
    <w:rsid w:val="00F67C22"/>
    <w:rsid w:val="00FA3D19"/>
    <w:rsid w:val="00FB0DFE"/>
    <w:rsid w:val="00FB2DC8"/>
    <w:rsid w:val="00FC10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75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50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Domínguez</dc:creator>
  <cp:keywords/>
  <dc:description/>
  <cp:lastModifiedBy>Francisco Domínguez</cp:lastModifiedBy>
  <cp:revision>2</cp:revision>
  <dcterms:created xsi:type="dcterms:W3CDTF">2017-10-18T22:18:00Z</dcterms:created>
  <dcterms:modified xsi:type="dcterms:W3CDTF">2017-10-18T22:18:00Z</dcterms:modified>
</cp:coreProperties>
</file>